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AB1AB" w14:textId="075BAC23" w:rsidR="002016C4" w:rsidRPr="007E3B5F" w:rsidRDefault="00CB394D" w:rsidP="002663ED">
      <w:pPr>
        <w:rPr>
          <w:rFonts w:ascii="Times New Roman" w:hAnsi="Times New Roman" w:cs="Times New Roman"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b/>
          <w:color w:val="000000" w:themeColor="text1"/>
          <w:lang w:val="en-US"/>
        </w:rPr>
        <w:t>Supplementary Table S1.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 xml:space="preserve"> Maternal and perinatal characteristics by</w:t>
      </w:r>
      <w:r w:rsidR="00C862CA" w:rsidRPr="007E3B5F">
        <w:rPr>
          <w:rFonts w:ascii="Times New Roman" w:hAnsi="Times New Roman" w:cs="Times New Roman"/>
          <w:color w:val="000000" w:themeColor="text1"/>
          <w:lang w:val="en-US"/>
        </w:rPr>
        <w:t xml:space="preserve"> severe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 xml:space="preserve"> uterine rupture</w:t>
      </w:r>
      <w:r w:rsidR="00C862CA" w:rsidRPr="007E3B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>in women with trial of labor after a first cesarean delivery, Stockholm-Gotland, Sweden 2008-2020 (N=11,947)</w:t>
      </w:r>
    </w:p>
    <w:tbl>
      <w:tblPr>
        <w:tblStyle w:val="TableGrid"/>
        <w:tblW w:w="10201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856"/>
        <w:gridCol w:w="1126"/>
        <w:gridCol w:w="875"/>
        <w:gridCol w:w="978"/>
        <w:gridCol w:w="986"/>
        <w:gridCol w:w="1559"/>
      </w:tblGrid>
      <w:tr w:rsidR="002016C4" w:rsidRPr="007E3B5F" w14:paraId="051864BD" w14:textId="77777777" w:rsidTr="002016C4">
        <w:trPr>
          <w:trHeight w:val="355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6A9EBE14" w14:textId="77777777" w:rsidR="002016C4" w:rsidRPr="007E3B5F" w:rsidRDefault="002016C4" w:rsidP="002016C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66EEF2E2" w14:textId="77777777" w:rsidR="002016C4" w:rsidRPr="007E3B5F" w:rsidRDefault="002016C4" w:rsidP="002016C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vere uterine rupture*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7E8BE56" w14:textId="77777777" w:rsidR="002016C4" w:rsidRPr="007E3B5F" w:rsidRDefault="002016C4" w:rsidP="002016C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6DADB36" w14:textId="77777777" w:rsidR="002016C4" w:rsidRPr="007E3B5F" w:rsidRDefault="002016C4" w:rsidP="002016C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016C4" w:rsidRPr="007E3B5F" w14:paraId="2861EA86" w14:textId="77777777" w:rsidTr="002016C4">
        <w:trPr>
          <w:trHeight w:val="704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13DD4A08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2B6DBE31" w14:textId="77777777" w:rsidR="002016C4" w:rsidRPr="007E3B5F" w:rsidRDefault="002016C4" w:rsidP="00FD4A7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</w:t>
            </w: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=11,895 (99.6%)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2C263ADD" w14:textId="77777777" w:rsidR="002016C4" w:rsidRPr="007E3B5F" w:rsidRDefault="002016C4" w:rsidP="00FD4A74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s</w:t>
            </w: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=52 (0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1ACFAB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41A19E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016C4" w:rsidRPr="007E3B5F" w14:paraId="4697B6FD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F6EE488" w14:textId="77777777" w:rsidR="002016C4" w:rsidRPr="007E3B5F" w:rsidRDefault="002016C4" w:rsidP="002016C4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C4204AE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BBA67CB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92CB5D4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348731D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D74E4FE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1881CCBA" w14:textId="77777777" w:rsidR="002016C4" w:rsidRPr="007E3B5F" w:rsidRDefault="002016C4" w:rsidP="002016C4">
            <w:pPr>
              <w:tabs>
                <w:tab w:val="left" w:pos="284"/>
              </w:tabs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Missing data (%)</w:t>
            </w:r>
          </w:p>
        </w:tc>
      </w:tr>
      <w:tr w:rsidR="002016C4" w:rsidRPr="007E3B5F" w14:paraId="381171BF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553E35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ternal characteristic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4B1B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23C5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1389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5874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350A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A412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525363B1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0456F4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ge mean years (± SD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CB985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2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9F2FD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4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FC4CA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16CB2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4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BD75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0094A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7 (0.1)</w:t>
            </w:r>
          </w:p>
        </w:tc>
      </w:tr>
      <w:tr w:rsidR="002016C4" w:rsidRPr="007E3B5F" w14:paraId="64C0730F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42470C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ge year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6E58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002B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634A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EA74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4735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997F9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0AA35E69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60AF0EC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≤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C96BD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3B1CB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C8FA0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2DF50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DF6B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8FB1C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35701EB3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8698A15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0 – 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E31A5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8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76B68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3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46207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58DFD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FBD5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6010C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1274FF49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956774B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0 – 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2B4FE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8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A58B6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E23F6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A6D00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4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730D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69D74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799F3954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D725F59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5 – 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C0AC4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5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9DFC8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9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EEA87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C248C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9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FE3A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7E195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6CEED3F2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C674F16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≥4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51FDB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7E758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6E6F3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AC6D6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E415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4D8B8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3539CC65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45D3AB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ight mean cm (± SD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D5F83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4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9F956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6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33078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B3A21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6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5E88C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B2F3A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134 (1.1)</w:t>
            </w:r>
          </w:p>
        </w:tc>
      </w:tr>
      <w:tr w:rsidR="002016C4" w:rsidRPr="007E3B5F" w14:paraId="39E1C306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63152A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ight c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F90E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69A9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F4DD2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4322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3C82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71269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4F31450B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038D0E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≤1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471DB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4ACD5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B46BB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95B8B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BAE1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B2033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5CECBD45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329375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55 – 1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4FCEE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9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C0BD1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2236E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A0195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858D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75528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706E73F4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25D5F0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65 – 1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8D11C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3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F0FFD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932DE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5432C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E04C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79BDA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6AF11B7A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635D3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≥1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FCC1E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A7A57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7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83AB7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55908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7646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F30AC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326648C9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EB8177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MI mean kg/m</w:t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 xml:space="preserve">2 </w:t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± SD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6861A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4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7648F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4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D8E4C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6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CE362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5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F8FE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3FF9F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455 (3.8)</w:t>
            </w:r>
          </w:p>
        </w:tc>
      </w:tr>
      <w:tr w:rsidR="002016C4" w:rsidRPr="007E3B5F" w14:paraId="71F78497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90313D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MI kg/m</w:t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 xml:space="preserve">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C401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3CCA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E3C9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8441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9770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0842C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2BE37C74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FA6980E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≤19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242D0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E0142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71CF0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20BFA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5174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3BB03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12193F89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12A4582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0.0 – 2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B95E1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7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5CB98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4764D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F34C7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84C7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2A3AA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1A71F317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DA73206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5.0 – 29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37066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0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FE029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7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B7801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A465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8D90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1B03E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5B87999D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0876CFC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0.0 – 3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6CB8C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FA14E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00642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F8A5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AA81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4F193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7ECAB8DE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C1D0A2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≥35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1C610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C2123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40CFC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709CE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1057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7A959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016C4" w:rsidRPr="007E3B5F" w14:paraId="2A36520F" w14:textId="77777777" w:rsidTr="002016C4">
        <w:trPr>
          <w:trHeight w:val="271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23211F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ypertensive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BA817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06B9C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12F76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AA86B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EA87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92C25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25FFDAED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F6C3BF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C0360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E4800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0FA22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CDB1E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2F2F1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2F709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5AEC12DC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7E9029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V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6D5B7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5AFDF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CE7BE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73E7B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E3EE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10572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27BD2F71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9C7BC2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44824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472F4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EE24F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0DE87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BB59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91F05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178 (1.5)</w:t>
            </w:r>
          </w:p>
        </w:tc>
      </w:tr>
      <w:tr w:rsidR="002016C4" w:rsidRPr="007E3B5F" w14:paraId="455FA454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D1B7A0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nuf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7E4A1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ED53C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B504E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8A613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1785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3376C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77BF95F3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2FF8AC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habiting with partn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637CE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12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BBA06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04954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DE789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48A1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DF2D41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184 (1.5)</w:t>
            </w:r>
          </w:p>
        </w:tc>
      </w:tr>
      <w:tr w:rsidR="002016C4" w:rsidRPr="007E3B5F" w14:paraId="2D54D9CE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88770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livery characteristic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866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1693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8BF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8D6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244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C951D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20D033FD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34789F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ode of delive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43BD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476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1F0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2D4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4B99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1427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786532EA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67398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 xml:space="preserve">   Cesarean se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572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7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DAC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1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A2B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A169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0C4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C0B17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4A4BEFEF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5F318B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 xml:space="preserve">   Vaginal delivery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892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1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4C1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8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5FD4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799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65C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A1627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1E6683CC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408934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    </w:t>
            </w:r>
            <w:r w:rsidRPr="007E3B5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Instrumental vaginal delive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C6BF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4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38B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086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CA5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1A9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2AC22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04AE89F7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DADCBC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lang w:val="en-US"/>
              </w:rPr>
              <w:t>Induction of lab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F7E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6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506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1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5AF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46E0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996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10C6F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48F1E787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F8918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Mechanic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38A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A58A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F38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BC6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D1F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9B53F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016C4" w:rsidRPr="007E3B5F" w14:paraId="24491427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4BFEF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Bishop sco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D45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B58A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1F9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841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AAC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BD1B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73 (6.0)</w:t>
            </w:r>
          </w:p>
        </w:tc>
      </w:tr>
      <w:tr w:rsidR="002016C4" w:rsidRPr="007E3B5F" w14:paraId="7CFD7C18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96D856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0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2F9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61B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29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895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0CE35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3ADE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63714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50637F87" w14:textId="77777777" w:rsidTr="00A4115F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8E939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4-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C14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B96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9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755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912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941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37F9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16C4" w:rsidRPr="007E3B5F" w14:paraId="67BC83E5" w14:textId="77777777" w:rsidTr="00A4115F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20418D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&gt;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F7A1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35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BA33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1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14D2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A62C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D602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EF15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F925012" w14:textId="2B16D0D4" w:rsidR="00224299" w:rsidRDefault="00224299"/>
    <w:p w14:paraId="25562C75" w14:textId="77777777" w:rsidR="00224299" w:rsidRDefault="00224299"/>
    <w:tbl>
      <w:tblPr>
        <w:tblStyle w:val="TableGrid"/>
        <w:tblW w:w="10201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856"/>
        <w:gridCol w:w="1126"/>
        <w:gridCol w:w="875"/>
        <w:gridCol w:w="978"/>
        <w:gridCol w:w="986"/>
        <w:gridCol w:w="1559"/>
      </w:tblGrid>
      <w:tr w:rsidR="007E3B5F" w:rsidRPr="007E3B5F" w14:paraId="1E80D289" w14:textId="77777777" w:rsidTr="00A4115F">
        <w:trPr>
          <w:trHeight w:val="283"/>
        </w:trPr>
        <w:tc>
          <w:tcPr>
            <w:tcW w:w="3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1CDAE8" w14:textId="61A2CAD1" w:rsidR="002016C4" w:rsidRPr="00D4645C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lastRenderedPageBreak/>
              <w:t xml:space="preserve">   Prostaglandi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06D3A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7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220D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.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3491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73DB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9.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883B5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59AE4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E3B5F" w:rsidRPr="007E3B5F" w14:paraId="54713147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199056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Bishop sco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006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3E62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6BD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F2B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7427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4E5DC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49 (5.0)</w:t>
            </w:r>
          </w:p>
        </w:tc>
      </w:tr>
      <w:tr w:rsidR="007E3B5F" w:rsidRPr="007E3B5F" w14:paraId="399D28C5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7C464A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0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420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5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EC26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55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150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 xml:space="preserve">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39F8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5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DC6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10691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E3B5F" w:rsidRPr="007E3B5F" w14:paraId="3A6161B3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1DFFC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4-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BF41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8125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6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FC8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C91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B08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B8D21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E3B5F" w:rsidRPr="007E3B5F" w14:paraId="627B6CC5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EDEE96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     &gt;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6D32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214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8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9F9B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D8F3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F6A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8488A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E3B5F" w:rsidRPr="007E3B5F" w14:paraId="65958454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08B64E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Hemorrhage &gt;1000 m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A80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10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8D84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8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FD6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00C1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3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07B2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02CD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52 (0.4)</w:t>
            </w:r>
          </w:p>
        </w:tc>
      </w:tr>
      <w:tr w:rsidR="007E3B5F" w:rsidRPr="007E3B5F" w14:paraId="6418AF1C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028254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Hysterectom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950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&lt;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6FB9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E9A7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5D97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3BD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4C02E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US"/>
              </w:rPr>
              <w:t>-</w:t>
            </w:r>
          </w:p>
        </w:tc>
      </w:tr>
      <w:tr w:rsidR="007E3B5F" w:rsidRPr="007E3B5F" w14:paraId="4CC98333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02B8CA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pidur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DB4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73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E79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2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7469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BC16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88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469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B834A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E3B5F" w:rsidRPr="007E3B5F" w14:paraId="4F1CF78C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BB17C3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Gestational length mean days (± SD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B84A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F62F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A1CEC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7E4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221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5633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E3B5F" w:rsidRPr="007E3B5F" w14:paraId="074F758F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518E47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irth weight mean g (+/-SD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FA28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6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AB7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48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EE3E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6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A8D4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(50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7A8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003DC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/>
                <w:lang w:val="en-US"/>
              </w:rPr>
              <w:t>18 (0.2)</w:t>
            </w:r>
          </w:p>
        </w:tc>
      </w:tr>
      <w:tr w:rsidR="007E3B5F" w:rsidRPr="007E3B5F" w14:paraId="02335BF6" w14:textId="77777777" w:rsidTr="002016C4">
        <w:trPr>
          <w:trHeight w:val="283"/>
        </w:trPr>
        <w:tc>
          <w:tcPr>
            <w:tcW w:w="3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D9624" w14:textId="77777777" w:rsidR="002016C4" w:rsidRPr="007E3B5F" w:rsidRDefault="002016C4" w:rsidP="002016C4">
            <w:pPr>
              <w:tabs>
                <w:tab w:val="left" w:pos="284"/>
              </w:tabs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acrosomia (&gt;4500g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5967B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9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AB76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A2E7A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&lt;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5CC2D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68343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65B90" w14:textId="77777777" w:rsidR="002016C4" w:rsidRPr="007E3B5F" w:rsidRDefault="002016C4" w:rsidP="002016C4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4A93EF89" w14:textId="4F03CD06" w:rsidR="002663ED" w:rsidRPr="007E3B5F" w:rsidRDefault="002663ED" w:rsidP="002663ED">
      <w:pPr>
        <w:rPr>
          <w:rFonts w:ascii="Times New Roman" w:hAnsi="Times New Roman" w:cs="Times New Roman"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*</w:t>
      </w:r>
      <w:r w:rsidR="00594146" w:rsidRPr="007E3B5F">
        <w:rPr>
          <w:rFonts w:ascii="Times New Roman" w:hAnsi="Times New Roman" w:cs="Times New Roman"/>
          <w:i/>
          <w:color w:val="000000" w:themeColor="text1"/>
          <w:lang w:val="en-US"/>
        </w:rPr>
        <w:t>u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terine rupture combined with the composite variable of </w:t>
      </w:r>
      <w:r w:rsidRPr="007E3B5F">
        <w:rPr>
          <w:rFonts w:ascii="Times New Roman" w:hAnsi="Times New Roman" w:cs="Times New Roman"/>
          <w:i/>
          <w:color w:val="000000" w:themeColor="text1"/>
        </w:rPr>
        <w:t xml:space="preserve">neonatal asphyxia, defined as 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metabolic acidosis or Apgar at 5 min &lt;4.</w:t>
      </w:r>
    </w:p>
    <w:p w14:paraId="0A598853" w14:textId="397084E6" w:rsidR="002663ED" w:rsidRPr="007E3B5F" w:rsidRDefault="002663ED" w:rsidP="002663ED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</w:rPr>
        <w:t>Note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: For outcome &lt;5</w:t>
      </w:r>
      <w:r w:rsidR="00E653CA"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 exact numbers are not given.</w:t>
      </w:r>
    </w:p>
    <w:p w14:paraId="23DEEE2E" w14:textId="3A641AED" w:rsidR="002663ED" w:rsidRPr="007E3B5F" w:rsidRDefault="002663ED" w:rsidP="002663ED">
      <w:pPr>
        <w:tabs>
          <w:tab w:val="left" w:pos="284"/>
        </w:tabs>
        <w:ind w:right="-709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Abbreviations: SD, standard deviation; BMI, body mass index; IVF, in vitro fertilization</w:t>
      </w:r>
    </w:p>
    <w:p w14:paraId="5595A9FF" w14:textId="77777777" w:rsidR="00247937" w:rsidRPr="007E3B5F" w:rsidRDefault="00247937" w:rsidP="002663ED">
      <w:pPr>
        <w:tabs>
          <w:tab w:val="left" w:pos="284"/>
        </w:tabs>
        <w:ind w:right="-709"/>
        <w:rPr>
          <w:rFonts w:ascii="Times New Roman" w:hAnsi="Times New Roman" w:cs="Times New Roman"/>
          <w:color w:val="000000" w:themeColor="text1"/>
          <w:lang w:val="en-US"/>
        </w:rPr>
      </w:pPr>
    </w:p>
    <w:p w14:paraId="24AFA576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E2C9FDA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682FF59B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571D9164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26B1570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6EAAD3A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5DA0EC85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3AFE5029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1B1AB47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F5979CE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4ECA3F85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4B46FC8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70EF4A8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39E44B4D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69FB401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4013BEBB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30D4F83B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41209B8C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54882BFE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09F74C8D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17558783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26C3BC7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14306741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3805F923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4CA4F3F0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EEFDCBC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85FC3A0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25A08E4D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125B4EE4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7678AD90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46526799" w14:textId="77777777" w:rsidR="00D4645C" w:rsidRDefault="00D4645C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3AAEC953" w14:textId="77777777" w:rsidR="00224299" w:rsidRDefault="00224299" w:rsidP="00247937">
      <w:pPr>
        <w:rPr>
          <w:rFonts w:ascii="Times New Roman" w:hAnsi="Times New Roman" w:cs="Times New Roman"/>
          <w:b/>
          <w:color w:val="000000" w:themeColor="text1"/>
        </w:rPr>
      </w:pPr>
    </w:p>
    <w:p w14:paraId="69D3B8B3" w14:textId="75F45D5E" w:rsidR="00247937" w:rsidRPr="007E3B5F" w:rsidRDefault="002663ED" w:rsidP="00247937">
      <w:pPr>
        <w:rPr>
          <w:rFonts w:ascii="Times New Roman" w:hAnsi="Times New Roman" w:cs="Times New Roman"/>
          <w:b/>
          <w:color w:val="000000" w:themeColor="text1"/>
        </w:rPr>
      </w:pPr>
      <w:r w:rsidRPr="007E3B5F">
        <w:rPr>
          <w:rFonts w:ascii="Times New Roman" w:hAnsi="Times New Roman" w:cs="Times New Roman"/>
          <w:b/>
          <w:color w:val="000000" w:themeColor="text1"/>
        </w:rPr>
        <w:lastRenderedPageBreak/>
        <w:t>Supplementary Table S2.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 xml:space="preserve"> Labor onset and management characteristics, and their association with </w:t>
      </w:r>
      <w:r w:rsidR="00E21F86" w:rsidRPr="007E3B5F">
        <w:rPr>
          <w:rFonts w:ascii="Times New Roman" w:hAnsi="Times New Roman" w:cs="Times New Roman"/>
          <w:color w:val="000000" w:themeColor="text1"/>
          <w:lang w:val="en-US"/>
        </w:rPr>
        <w:t xml:space="preserve">severe 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>uterine rupture</w:t>
      </w:r>
      <w:r w:rsidR="003721D0" w:rsidRPr="007E3B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E3B5F">
        <w:rPr>
          <w:rFonts w:ascii="Times New Roman" w:hAnsi="Times New Roman" w:cs="Times New Roman"/>
          <w:color w:val="000000" w:themeColor="text1"/>
          <w:lang w:val="en-US"/>
        </w:rPr>
        <w:t>in a Swedish cohort of women undergoing trial of labor after cesarean (N=11,947)</w:t>
      </w:r>
    </w:p>
    <w:tbl>
      <w:tblPr>
        <w:tblStyle w:val="TableGrid1"/>
        <w:tblpPr w:leftFromText="180" w:rightFromText="180" w:vertAnchor="text" w:horzAnchor="margin" w:tblpX="-431" w:tblpY="83"/>
        <w:tblW w:w="10485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697"/>
        <w:gridCol w:w="708"/>
        <w:gridCol w:w="1275"/>
        <w:gridCol w:w="709"/>
        <w:gridCol w:w="1281"/>
        <w:gridCol w:w="992"/>
      </w:tblGrid>
      <w:tr w:rsidR="00247937" w:rsidRPr="007E3B5F" w14:paraId="0DD04DD1" w14:textId="77777777" w:rsidTr="00FD4A74">
        <w:trPr>
          <w:trHeight w:val="84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7A61A190" w14:textId="77777777" w:rsidR="00247937" w:rsidRPr="007E3B5F" w:rsidRDefault="00247937" w:rsidP="002663ED">
            <w:pPr>
              <w:tabs>
                <w:tab w:val="center" w:pos="0"/>
                <w:tab w:val="left" w:pos="284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E7FF8CB" w14:textId="77777777" w:rsidR="00247937" w:rsidRPr="007E3B5F" w:rsidRDefault="00247937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. of patient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E783160" w14:textId="0A7FA655" w:rsidR="00247937" w:rsidRPr="007E3B5F" w:rsidRDefault="003721D0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vere u</w:t>
            </w:r>
            <w:r w:rsidR="00247937"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erine rupture</w:t>
            </w:r>
            <w:r w:rsidR="002663ED"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40B2177" w14:textId="77777777" w:rsidR="00247937" w:rsidRPr="007E3B5F" w:rsidRDefault="00247937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dds ratio</w:t>
            </w:r>
          </w:p>
          <w:p w14:paraId="7A0FBA27" w14:textId="77777777" w:rsidR="00247937" w:rsidRPr="007E3B5F" w:rsidRDefault="00247937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rude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86567E6" w14:textId="77777777" w:rsidR="00247937" w:rsidRPr="007E3B5F" w:rsidRDefault="00247937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Odds ratio </w:t>
            </w:r>
            <w:proofErr w:type="spellStart"/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</w:t>
            </w:r>
            <w:r w:rsidRPr="007E3B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54FB499" w14:textId="77777777" w:rsidR="00247937" w:rsidRPr="007E3B5F" w:rsidRDefault="00247937" w:rsidP="002663ED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="00247937" w:rsidRPr="007E3B5F" w14:paraId="7D011237" w14:textId="77777777" w:rsidTr="00FD4A74">
        <w:trPr>
          <w:trHeight w:val="32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B4604B3" w14:textId="77777777" w:rsidR="00247937" w:rsidRPr="007E3B5F" w:rsidRDefault="00247937" w:rsidP="002663ED">
            <w:pPr>
              <w:tabs>
                <w:tab w:val="left" w:pos="284"/>
                <w:tab w:val="center" w:pos="1380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abor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82EFC3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5D8F158F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No. (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553AFCA5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c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52FB1CC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068C1281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aO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46AE9D47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3D49266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7937" w:rsidRPr="007E3B5F" w14:paraId="387A28CC" w14:textId="77777777" w:rsidTr="00FD4A74">
        <w:trPr>
          <w:trHeight w:val="32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D24CCE8" w14:textId="77777777" w:rsidR="00247937" w:rsidRPr="007E3B5F" w:rsidRDefault="00247937" w:rsidP="002663ED">
            <w:pPr>
              <w:tabs>
                <w:tab w:val="left" w:pos="284"/>
                <w:tab w:val="center" w:pos="1380"/>
              </w:tabs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Spontaneous (Ref)</w:t>
            </w:r>
            <w:r w:rsidRPr="007E3B5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D59CBF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3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EB3BA1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6 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5B6D39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7A0676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56C624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FC34DC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284B757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47937" w:rsidRPr="007E3B5F" w14:paraId="69649D56" w14:textId="77777777" w:rsidTr="00FD4A74">
        <w:trPr>
          <w:trHeight w:val="32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17BE9B0" w14:textId="77777777" w:rsidR="00247937" w:rsidRPr="007E3B5F" w:rsidRDefault="00247937" w:rsidP="002663ED">
            <w:pPr>
              <w:tabs>
                <w:tab w:val="left" w:pos="284"/>
                <w:tab w:val="center" w:pos="1380"/>
              </w:tabs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C0CBA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6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524AF2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6 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11E800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FE29C9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88-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95B912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E9B21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67-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C62124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46</w:t>
            </w:r>
          </w:p>
        </w:tc>
      </w:tr>
      <w:tr w:rsidR="00247937" w:rsidRPr="007E3B5F" w14:paraId="1636A28A" w14:textId="77777777" w:rsidTr="00FD4A74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3F4E121" w14:textId="77777777" w:rsidR="00247937" w:rsidRPr="007E3B5F" w:rsidRDefault="00247937" w:rsidP="002663ED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Hlk223093214"/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OL with PG on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6D969C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37E6E5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 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A19B5D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D1ECC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31-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75EF74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700875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07-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401701C" w14:textId="73FB6753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2963BF"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CB394D"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  <w:bookmarkEnd w:id="0"/>
      <w:tr w:rsidR="00247937" w:rsidRPr="007E3B5F" w14:paraId="27EF5881" w14:textId="77777777" w:rsidTr="00FD4A74">
        <w:trPr>
          <w:trHeight w:val="3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063CBB" w14:textId="77777777" w:rsidR="00247937" w:rsidRPr="007E3B5F" w:rsidRDefault="00247937" w:rsidP="002663ED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chanical IOL onl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F54BF68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1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13FBAB8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 (0.4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EAF8B0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5535B99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42-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9EDA005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C20DCCC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24-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C3570C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</w:tr>
      <w:tr w:rsidR="00247937" w:rsidRPr="007E3B5F" w14:paraId="5443A8AC" w14:textId="77777777" w:rsidTr="00FD4A74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230B21" w14:textId="77777777" w:rsidR="00247937" w:rsidRPr="007E3B5F" w:rsidRDefault="00247937" w:rsidP="002663ED">
            <w:pPr>
              <w:tabs>
                <w:tab w:val="left" w:pos="284"/>
                <w:tab w:val="center" w:pos="1380"/>
              </w:tabs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pontaneous, no oxytocin (Ref)</w:t>
            </w:r>
            <w:r w:rsidRPr="007E3B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6EC8A7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4291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149C71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1(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C25293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E69BB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F135F6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B0272F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DC29FC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47937" w:rsidRPr="007E3B5F" w14:paraId="1C77B98C" w14:textId="77777777" w:rsidTr="00FD4A74">
        <w:trPr>
          <w:trHeight w:val="312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AABFB4" w14:textId="2EEF8A4E" w:rsidR="00247937" w:rsidRPr="007E3B5F" w:rsidRDefault="00101A00" w:rsidP="002663ED">
            <w:pPr>
              <w:tabs>
                <w:tab w:val="left" w:pos="284"/>
                <w:tab w:val="center" w:pos="1380"/>
              </w:tabs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</w:t>
            </w:r>
            <w:r w:rsidR="00247937" w:rsidRPr="007E3B5F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ugm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89217A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0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D60AEE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5 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6E1C7D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479A96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95-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0248A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AA188A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81-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7C593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</w:tr>
      <w:tr w:rsidR="00247937" w:rsidRPr="007E3B5F" w14:paraId="1122D3B5" w14:textId="77777777" w:rsidTr="00FD4A74">
        <w:trPr>
          <w:trHeight w:val="46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16019B" w14:textId="77777777" w:rsidR="00247937" w:rsidRPr="007E3B5F" w:rsidRDefault="00247937" w:rsidP="002663ED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IOL with PG only, no oxyto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4877AB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23A539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 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866E33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3E62F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49-1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6829D2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195A0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" w:name="_Hlk210080861"/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8-</w:t>
            </w:r>
            <w:bookmarkEnd w:id="1"/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A04279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</w:tr>
      <w:tr w:rsidR="00724C51" w:rsidRPr="007E3B5F" w14:paraId="7C557DEA" w14:textId="77777777" w:rsidTr="00FD4A74">
        <w:trPr>
          <w:trHeight w:val="4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0207FA1" w14:textId="77777777" w:rsidR="00247937" w:rsidRPr="007E3B5F" w:rsidRDefault="00247937" w:rsidP="002663ED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Mechanical IOL only, no oxyto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9CCF1CA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664DC54" w14:textId="77777777" w:rsidR="00247937" w:rsidRPr="007E3B5F" w:rsidRDefault="00247937" w:rsidP="002663ED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6553D1" w14:textId="20D4CB19" w:rsidR="00247937" w:rsidRPr="007E3B5F" w:rsidRDefault="00724C51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4D2F7A" w14:textId="1E804318" w:rsidR="00247937" w:rsidRPr="007E3B5F" w:rsidRDefault="00724C51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2317C9" w14:textId="399AAE5C" w:rsidR="00247937" w:rsidRPr="007E3B5F" w:rsidRDefault="00724C51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546A43" w14:textId="7E1FD390" w:rsidR="00247937" w:rsidRPr="007E3B5F" w:rsidRDefault="00724C51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7D69EE" w14:textId="45315F72" w:rsidR="00247937" w:rsidRPr="007E3B5F" w:rsidRDefault="006A3B2B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47937" w:rsidRPr="007E3B5F" w14:paraId="518BAD17" w14:textId="77777777" w:rsidTr="00FD4A74">
        <w:trPr>
          <w:trHeight w:val="45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6CC6B85" w14:textId="77777777" w:rsidR="00247937" w:rsidRPr="007E3B5F" w:rsidRDefault="00247937" w:rsidP="002663ED">
            <w:pPr>
              <w:tabs>
                <w:tab w:val="left" w:pos="284"/>
                <w:tab w:val="center" w:pos="138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Mechanical IOL only (Ref)</w:t>
            </w:r>
            <w:r w:rsidRPr="007E3B5F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5D4B7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19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FE2CA5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5 (0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03B0AD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9DA48E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EAEE7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48D386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EE77BF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47937" w:rsidRPr="007E3B5F" w14:paraId="5BA9DD7C" w14:textId="77777777" w:rsidTr="00FD4A7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67C2D95" w14:textId="77777777" w:rsidR="00247937" w:rsidRPr="007E3B5F" w:rsidRDefault="00247937" w:rsidP="002663ED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OL with PG onl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EDB25B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98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DFFF0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0 (1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547DC0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2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0D0D7C8" w14:textId="77777777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85-7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6F2C1F6" w14:textId="4351E84B" w:rsidR="00247937" w:rsidRPr="007E3B5F" w:rsidRDefault="00356157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3.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07DDF4" w14:textId="20D2C7BB" w:rsidR="00247937" w:rsidRPr="007E3B5F" w:rsidRDefault="00247937" w:rsidP="002663ED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356157"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356157"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1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DA8193" w14:textId="733F91D6" w:rsidR="00247937" w:rsidRPr="007E3B5F" w:rsidRDefault="00494E13" w:rsidP="002663ED">
            <w:pPr>
              <w:tabs>
                <w:tab w:val="left" w:pos="28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3B5F">
              <w:rPr>
                <w:rFonts w:ascii="Times New Roman" w:hAnsi="Times New Roman" w:cs="Times New Roman"/>
                <w:color w:val="000000" w:themeColor="text1"/>
                <w:lang w:val="en-US"/>
              </w:rPr>
              <w:t>0.048</w:t>
            </w:r>
          </w:p>
        </w:tc>
      </w:tr>
    </w:tbl>
    <w:p w14:paraId="731F94C5" w14:textId="5F05F23D" w:rsidR="002663ED" w:rsidRPr="007E3B5F" w:rsidRDefault="002663ED" w:rsidP="002663ED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*</w:t>
      </w:r>
      <w:r w:rsidR="00594146" w:rsidRPr="007E3B5F">
        <w:rPr>
          <w:rFonts w:ascii="Times New Roman" w:hAnsi="Times New Roman" w:cs="Times New Roman"/>
          <w:i/>
          <w:color w:val="000000" w:themeColor="text1"/>
          <w:lang w:val="en-US"/>
        </w:rPr>
        <w:t>u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terine rupture combined with the composite variable of </w:t>
      </w:r>
      <w:r w:rsidRPr="007E3B5F">
        <w:rPr>
          <w:rFonts w:ascii="Times New Roman" w:hAnsi="Times New Roman" w:cs="Times New Roman"/>
          <w:i/>
          <w:color w:val="000000" w:themeColor="text1"/>
        </w:rPr>
        <w:t xml:space="preserve">neonatal asphyxia, defined as 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metabolic acidosis or Apgar at 5 min &lt;4.</w:t>
      </w:r>
    </w:p>
    <w:p w14:paraId="676594A3" w14:textId="77777777" w:rsidR="002663ED" w:rsidRPr="007E3B5F" w:rsidRDefault="002663ED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  <w:bookmarkStart w:id="2" w:name="_Hlk222783394"/>
      <w:r w:rsidRPr="007E3B5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a </w:t>
      </w:r>
      <w:proofErr w:type="gramStart"/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women</w:t>
      </w:r>
      <w:proofErr w:type="gramEnd"/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 with spontaneous onset of labor with or without the use of oxytocin served as reference group.</w:t>
      </w:r>
    </w:p>
    <w:p w14:paraId="3F041CAA" w14:textId="2891E5CC" w:rsidR="002663ED" w:rsidRPr="007E3B5F" w:rsidRDefault="002663ED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b 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adjusted for maternal height, maternal age, body mass index (BMI), gestational age, year of delivery</w:t>
      </w:r>
      <w:r w:rsidR="00E653CA"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 and delivery clinic.</w:t>
      </w:r>
    </w:p>
    <w:p w14:paraId="1BCC6B5E" w14:textId="77777777" w:rsidR="002663ED" w:rsidRPr="007E3B5F" w:rsidRDefault="002663ED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c 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women with spontaneous onset of labor without the use of oxytocin served as reference group.</w:t>
      </w:r>
    </w:p>
    <w:p w14:paraId="0C3FC52D" w14:textId="5207A68B" w:rsidR="002663ED" w:rsidRPr="007E3B5F" w:rsidRDefault="002663ED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d 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women undergoing induction of labor using mechanical methods only</w:t>
      </w:r>
      <w:r w:rsidR="00E653CA"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 with or without the use of oxytocin</w:t>
      </w:r>
      <w:r w:rsidR="00E653CA"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bookmarkStart w:id="3" w:name="_GoBack"/>
      <w:bookmarkEnd w:id="3"/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 xml:space="preserve"> served as reference group.</w:t>
      </w:r>
      <w:r w:rsidR="00E90A4D" w:rsidRPr="007E3B5F">
        <w:rPr>
          <w:rFonts w:ascii="Times New Roman" w:hAnsi="Times New Roman" w:cs="Times New Roman"/>
          <w:i/>
          <w:lang w:val="en-US"/>
        </w:rPr>
        <w:t xml:space="preserve"> The model is additionally adjusted for Bishop score.</w:t>
      </w: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ab/>
      </w:r>
    </w:p>
    <w:p w14:paraId="057C0287" w14:textId="5FBB3D1E" w:rsidR="002663ED" w:rsidRPr="007E3B5F" w:rsidRDefault="002663ED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E3B5F">
        <w:rPr>
          <w:rFonts w:ascii="Times New Roman" w:hAnsi="Times New Roman" w:cs="Times New Roman"/>
          <w:i/>
          <w:color w:val="000000" w:themeColor="text1"/>
          <w:lang w:val="en-US"/>
        </w:rPr>
        <w:t>Abbreviations: IOL, induction of labor; PG, prostaglandin.</w:t>
      </w:r>
    </w:p>
    <w:p w14:paraId="2D248A48" w14:textId="6D180CEF" w:rsidR="00495704" w:rsidRPr="007E3B5F" w:rsidRDefault="00495704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</w:p>
    <w:bookmarkEnd w:id="2"/>
    <w:p w14:paraId="4EB51234" w14:textId="6FD3F1EB" w:rsidR="00495704" w:rsidRPr="007E3B5F" w:rsidRDefault="00495704" w:rsidP="002663ED">
      <w:pPr>
        <w:tabs>
          <w:tab w:val="left" w:pos="284"/>
        </w:tabs>
        <w:ind w:right="142"/>
        <w:rPr>
          <w:rFonts w:ascii="Times New Roman" w:hAnsi="Times New Roman" w:cs="Times New Roman"/>
          <w:i/>
          <w:color w:val="000000" w:themeColor="text1"/>
          <w:lang w:val="en-US"/>
        </w:rPr>
      </w:pPr>
    </w:p>
    <w:sectPr w:rsidR="00495704" w:rsidRPr="007E3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1285A"/>
    <w:multiLevelType w:val="hybridMultilevel"/>
    <w:tmpl w:val="37FE5BE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74EF0"/>
    <w:multiLevelType w:val="hybridMultilevel"/>
    <w:tmpl w:val="1B7A893A"/>
    <w:lvl w:ilvl="0" w:tplc="FE9EB2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67F"/>
    <w:rsid w:val="000349C6"/>
    <w:rsid w:val="000A426C"/>
    <w:rsid w:val="000C6B63"/>
    <w:rsid w:val="000C7F29"/>
    <w:rsid w:val="000F38CC"/>
    <w:rsid w:val="00101A00"/>
    <w:rsid w:val="0011696F"/>
    <w:rsid w:val="0014288A"/>
    <w:rsid w:val="002016C4"/>
    <w:rsid w:val="00224299"/>
    <w:rsid w:val="00226D11"/>
    <w:rsid w:val="00247937"/>
    <w:rsid w:val="00263735"/>
    <w:rsid w:val="002663ED"/>
    <w:rsid w:val="002779DC"/>
    <w:rsid w:val="002952FE"/>
    <w:rsid w:val="002963BF"/>
    <w:rsid w:val="003057F2"/>
    <w:rsid w:val="00356157"/>
    <w:rsid w:val="003721D0"/>
    <w:rsid w:val="00390990"/>
    <w:rsid w:val="0041512C"/>
    <w:rsid w:val="004254E2"/>
    <w:rsid w:val="00442A1B"/>
    <w:rsid w:val="004665CF"/>
    <w:rsid w:val="00494E13"/>
    <w:rsid w:val="00495704"/>
    <w:rsid w:val="004F463E"/>
    <w:rsid w:val="00542951"/>
    <w:rsid w:val="00593BA0"/>
    <w:rsid w:val="00594146"/>
    <w:rsid w:val="00595C96"/>
    <w:rsid w:val="005B73D0"/>
    <w:rsid w:val="005D14A3"/>
    <w:rsid w:val="006017F9"/>
    <w:rsid w:val="0063031B"/>
    <w:rsid w:val="00690418"/>
    <w:rsid w:val="006A3B2B"/>
    <w:rsid w:val="006C79E5"/>
    <w:rsid w:val="006D05D2"/>
    <w:rsid w:val="00713927"/>
    <w:rsid w:val="00724C51"/>
    <w:rsid w:val="00731FA3"/>
    <w:rsid w:val="007A32E8"/>
    <w:rsid w:val="007D1451"/>
    <w:rsid w:val="007E3B5F"/>
    <w:rsid w:val="007F2655"/>
    <w:rsid w:val="0087608F"/>
    <w:rsid w:val="008852CA"/>
    <w:rsid w:val="008B0DF5"/>
    <w:rsid w:val="00927400"/>
    <w:rsid w:val="00A4115F"/>
    <w:rsid w:val="00A9667F"/>
    <w:rsid w:val="00AB7043"/>
    <w:rsid w:val="00B27CB8"/>
    <w:rsid w:val="00B42F81"/>
    <w:rsid w:val="00B80E81"/>
    <w:rsid w:val="00B970A1"/>
    <w:rsid w:val="00BB3731"/>
    <w:rsid w:val="00C21670"/>
    <w:rsid w:val="00C862CA"/>
    <w:rsid w:val="00CA748C"/>
    <w:rsid w:val="00CB394D"/>
    <w:rsid w:val="00CF7C31"/>
    <w:rsid w:val="00D248F2"/>
    <w:rsid w:val="00D45AE6"/>
    <w:rsid w:val="00D4645C"/>
    <w:rsid w:val="00D46D1B"/>
    <w:rsid w:val="00D75994"/>
    <w:rsid w:val="00DC1E65"/>
    <w:rsid w:val="00E12003"/>
    <w:rsid w:val="00E21F86"/>
    <w:rsid w:val="00E33C82"/>
    <w:rsid w:val="00E34A48"/>
    <w:rsid w:val="00E653CA"/>
    <w:rsid w:val="00E90A4D"/>
    <w:rsid w:val="00ED72C9"/>
    <w:rsid w:val="00FD4A74"/>
    <w:rsid w:val="00FE5105"/>
    <w:rsid w:val="00FF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6F1B57"/>
  <w15:chartTrackingRefBased/>
  <w15:docId w15:val="{1037F772-39C2-463A-B085-D699BD49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67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67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2479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1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67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67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663E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46D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3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eck Hansen</dc:creator>
  <cp:keywords/>
  <dc:description/>
  <cp:lastModifiedBy>Christina Roeck Hansen</cp:lastModifiedBy>
  <cp:revision>5</cp:revision>
  <cp:lastPrinted>2026-04-12T21:11:00Z</cp:lastPrinted>
  <dcterms:created xsi:type="dcterms:W3CDTF">2026-04-12T21:12:00Z</dcterms:created>
  <dcterms:modified xsi:type="dcterms:W3CDTF">2026-04-1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80e39-ae6f-4f95-8505-0e7a95aefb6c</vt:lpwstr>
  </property>
</Properties>
</file>